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0BC5CA" w14:textId="11958153" w:rsidR="00283060" w:rsidRPr="009314E0" w:rsidRDefault="00283060" w:rsidP="00BB77F8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9314E0">
        <w:rPr>
          <w:rFonts w:ascii="Times New Roman" w:hAnsi="Times New Roman"/>
          <w:b/>
          <w:sz w:val="24"/>
          <w:szCs w:val="24"/>
        </w:rPr>
        <w:t>Table</w:t>
      </w:r>
      <w:r w:rsidR="00231ED2" w:rsidRPr="009314E0">
        <w:rPr>
          <w:rFonts w:ascii="Times New Roman" w:hAnsi="Times New Roman"/>
          <w:b/>
          <w:sz w:val="24"/>
          <w:szCs w:val="24"/>
        </w:rPr>
        <w:t xml:space="preserve"> </w:t>
      </w:r>
      <w:r w:rsidR="00627B9D" w:rsidRPr="009314E0">
        <w:rPr>
          <w:rFonts w:ascii="Times New Roman" w:hAnsi="Times New Roman"/>
          <w:b/>
          <w:sz w:val="24"/>
          <w:szCs w:val="24"/>
        </w:rPr>
        <w:t>S</w:t>
      </w:r>
      <w:r w:rsidRPr="009314E0">
        <w:rPr>
          <w:rFonts w:ascii="Times New Roman" w:hAnsi="Times New Roman"/>
          <w:b/>
          <w:sz w:val="24"/>
          <w:szCs w:val="24"/>
        </w:rPr>
        <w:t>2</w:t>
      </w:r>
      <w:r w:rsidR="0039026D" w:rsidRPr="009314E0">
        <w:rPr>
          <w:rFonts w:ascii="Times New Roman" w:hAnsi="Times New Roman"/>
          <w:b/>
          <w:sz w:val="24"/>
          <w:szCs w:val="24"/>
        </w:rPr>
        <w:t xml:space="preserve">. </w:t>
      </w:r>
      <w:r w:rsidR="00627B9D" w:rsidRPr="009314E0">
        <w:rPr>
          <w:rFonts w:ascii="Times New Roman" w:hAnsi="Times New Roman"/>
          <w:sz w:val="24"/>
          <w:szCs w:val="24"/>
        </w:rPr>
        <w:t>Primer</w:t>
      </w:r>
      <w:r w:rsidR="007F6B62">
        <w:rPr>
          <w:rFonts w:ascii="Times New Roman" w:hAnsi="Times New Roman" w:hint="eastAsia"/>
          <w:sz w:val="24"/>
          <w:szCs w:val="24"/>
        </w:rPr>
        <w:t>s</w:t>
      </w:r>
      <w:r w:rsidR="00627B9D" w:rsidRPr="009314E0">
        <w:rPr>
          <w:rFonts w:ascii="Times New Roman" w:hAnsi="Times New Roman"/>
          <w:sz w:val="24"/>
          <w:szCs w:val="24"/>
        </w:rPr>
        <w:t xml:space="preserve"> </w:t>
      </w:r>
      <w:r w:rsidRPr="009314E0">
        <w:rPr>
          <w:rFonts w:ascii="Times New Roman" w:hAnsi="Times New Roman"/>
          <w:sz w:val="24"/>
          <w:szCs w:val="24"/>
        </w:rPr>
        <w:t>used in this study</w:t>
      </w:r>
      <w:r w:rsidR="00C03E91">
        <w:rPr>
          <w:rFonts w:ascii="Times New Roman" w:hAnsi="Times New Roman"/>
          <w:sz w:val="24"/>
          <w:szCs w:val="24"/>
        </w:rPr>
        <w:t>.</w:t>
      </w:r>
    </w:p>
    <w:tbl>
      <w:tblPr>
        <w:tblW w:w="918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499"/>
        <w:gridCol w:w="6681"/>
      </w:tblGrid>
      <w:tr w:rsidR="00283060" w:rsidRPr="009314E0" w14:paraId="7574A520" w14:textId="77777777" w:rsidTr="007D2F97">
        <w:tc>
          <w:tcPr>
            <w:tcW w:w="2643" w:type="dxa"/>
            <w:tcBorders>
              <w:bottom w:val="single" w:sz="4" w:space="0" w:color="000000"/>
            </w:tcBorders>
            <w:shd w:val="clear" w:color="auto" w:fill="auto"/>
          </w:tcPr>
          <w:p w14:paraId="43AF91BA" w14:textId="77777777" w:rsidR="00283060" w:rsidRPr="009314E0" w:rsidRDefault="00283060" w:rsidP="00C877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6537" w:type="dxa"/>
            <w:tcBorders>
              <w:bottom w:val="single" w:sz="4" w:space="0" w:color="000000"/>
            </w:tcBorders>
            <w:shd w:val="clear" w:color="auto" w:fill="auto"/>
          </w:tcPr>
          <w:p w14:paraId="41766104" w14:textId="77777777" w:rsidR="00283060" w:rsidRPr="009314E0" w:rsidRDefault="00283060" w:rsidP="00C877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 xml:space="preserve"> Sequence</w:t>
            </w:r>
          </w:p>
        </w:tc>
      </w:tr>
      <w:tr w:rsidR="00283060" w:rsidRPr="009314E0" w14:paraId="319876BA" w14:textId="77777777" w:rsidTr="007D2F97">
        <w:tc>
          <w:tcPr>
            <w:tcW w:w="2643" w:type="dxa"/>
            <w:tcBorders>
              <w:bottom w:val="nil"/>
              <w:right w:val="nil"/>
            </w:tcBorders>
            <w:shd w:val="clear" w:color="auto" w:fill="auto"/>
          </w:tcPr>
          <w:p w14:paraId="16EFB231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314E0">
              <w:rPr>
                <w:rFonts w:ascii="Times New Roman" w:hAnsi="Times New Roman"/>
                <w:sz w:val="24"/>
                <w:szCs w:val="24"/>
              </w:rPr>
              <w:t>OsActin</w:t>
            </w:r>
            <w:proofErr w:type="spellEnd"/>
            <w:r w:rsidRPr="009314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314E0">
              <w:rPr>
                <w:rFonts w:ascii="Times New Roman" w:hAnsi="Times New Roman"/>
                <w:sz w:val="24"/>
                <w:szCs w:val="24"/>
              </w:rPr>
              <w:t>qRT</w:t>
            </w:r>
            <w:proofErr w:type="spellEnd"/>
            <w:r w:rsidRPr="009314E0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6537" w:type="dxa"/>
            <w:tcBorders>
              <w:left w:val="nil"/>
              <w:bottom w:val="nil"/>
            </w:tcBorders>
            <w:shd w:val="clear" w:color="auto" w:fill="auto"/>
          </w:tcPr>
          <w:p w14:paraId="0493B521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5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GTTCCTGCTGTTTGTTCTGTTG-3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</w:t>
            </w:r>
          </w:p>
        </w:tc>
      </w:tr>
      <w:tr w:rsidR="00283060" w:rsidRPr="009314E0" w14:paraId="31F92FED" w14:textId="77777777" w:rsidTr="007D2F97">
        <w:tc>
          <w:tcPr>
            <w:tcW w:w="2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0F78D7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314E0">
              <w:rPr>
                <w:rFonts w:ascii="Times New Roman" w:hAnsi="Times New Roman"/>
                <w:sz w:val="24"/>
                <w:szCs w:val="24"/>
              </w:rPr>
              <w:t>OsActin</w:t>
            </w:r>
            <w:proofErr w:type="spellEnd"/>
            <w:r w:rsidRPr="009314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314E0">
              <w:rPr>
                <w:rFonts w:ascii="Times New Roman" w:hAnsi="Times New Roman"/>
                <w:sz w:val="24"/>
                <w:szCs w:val="24"/>
              </w:rPr>
              <w:t>qRT</w:t>
            </w:r>
            <w:proofErr w:type="spellEnd"/>
            <w:r w:rsidRPr="009314E0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99B9D96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5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ATCTCACGCATTACCCTACCTT-3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</w:t>
            </w:r>
          </w:p>
        </w:tc>
      </w:tr>
      <w:tr w:rsidR="00283060" w:rsidRPr="009314E0" w14:paraId="3B5F9B62" w14:textId="77777777" w:rsidTr="007D2F97">
        <w:tc>
          <w:tcPr>
            <w:tcW w:w="2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B065EC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OsSWEET11-qRT-F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D42EBDE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5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AGTCGACGGGAGGGTACAG-3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</w:t>
            </w:r>
          </w:p>
        </w:tc>
      </w:tr>
      <w:tr w:rsidR="00283060" w:rsidRPr="009314E0" w14:paraId="63992BBA" w14:textId="77777777" w:rsidTr="007D2F97">
        <w:tc>
          <w:tcPr>
            <w:tcW w:w="2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D8E2A1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OsSWEET11-qRT-R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47B2722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5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TGATGGTCAGCAGCGGC-3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</w:t>
            </w:r>
          </w:p>
        </w:tc>
      </w:tr>
      <w:tr w:rsidR="00283060" w:rsidRPr="009314E0" w14:paraId="4230DCE5" w14:textId="77777777" w:rsidTr="007D2F97">
        <w:tc>
          <w:tcPr>
            <w:tcW w:w="2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2F5963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OsSWEET14-qRT-F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84E422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5′-TCTACGCCCCCAAGAAGGCCA-3′</w:t>
            </w:r>
          </w:p>
        </w:tc>
      </w:tr>
      <w:tr w:rsidR="00283060" w:rsidRPr="009314E0" w14:paraId="49AD4FFF" w14:textId="77777777" w:rsidTr="007D2F97">
        <w:tc>
          <w:tcPr>
            <w:tcW w:w="2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971049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OsSWEET14-qRT-R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958AB38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5′-ACCCAACCAAGAACCACGATGC-3′</w:t>
            </w:r>
          </w:p>
        </w:tc>
      </w:tr>
      <w:tr w:rsidR="00283060" w:rsidRPr="009314E0" w14:paraId="74A2A1D4" w14:textId="77777777" w:rsidTr="007D2F97">
        <w:trPr>
          <w:trHeight w:val="267"/>
        </w:trPr>
        <w:tc>
          <w:tcPr>
            <w:tcW w:w="2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E2BC83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Xa27-qRT-F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669D05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5′-CTCGCCATGCTGTCGCTCGT-3′</w:t>
            </w:r>
          </w:p>
        </w:tc>
      </w:tr>
      <w:tr w:rsidR="00283060" w:rsidRPr="009314E0" w14:paraId="78A11685" w14:textId="77777777" w:rsidTr="007D2F97">
        <w:tc>
          <w:tcPr>
            <w:tcW w:w="2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273A21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Xa27-qRT-R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EDBE0E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5′-TAGAGAGACCAGAGACCACCAAGCA-3′</w:t>
            </w:r>
          </w:p>
        </w:tc>
      </w:tr>
      <w:tr w:rsidR="00283060" w:rsidRPr="009314E0" w14:paraId="51E4E031" w14:textId="77777777" w:rsidTr="007D2F97">
        <w:tc>
          <w:tcPr>
            <w:tcW w:w="2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E9DAAF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FIIAγ1-qRT-F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4775AD7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5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-</w:t>
            </w:r>
            <w:r w:rsidRPr="009314E0">
              <w:rPr>
                <w:rFonts w:ascii="Times New Roman" w:hAnsi="Times New Roman"/>
                <w:kern w:val="0"/>
                <w:sz w:val="24"/>
                <w:szCs w:val="24"/>
              </w:rPr>
              <w:t>TGACAAGTCCATGACTAGC-3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</w:t>
            </w:r>
          </w:p>
        </w:tc>
      </w:tr>
      <w:tr w:rsidR="00283060" w:rsidRPr="009314E0" w14:paraId="5C923BC5" w14:textId="77777777" w:rsidTr="007D2F97">
        <w:tc>
          <w:tcPr>
            <w:tcW w:w="2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799BD4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FIIAγ1-qRT-R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85C00A9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5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-</w:t>
            </w:r>
            <w:r w:rsidRPr="009314E0">
              <w:rPr>
                <w:rFonts w:ascii="Times New Roman" w:hAnsi="Times New Roman"/>
                <w:kern w:val="0"/>
                <w:sz w:val="24"/>
                <w:szCs w:val="24"/>
              </w:rPr>
              <w:t>ATCTCTTCGTTCTTGAAAAT-3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</w:t>
            </w:r>
          </w:p>
        </w:tc>
      </w:tr>
      <w:tr w:rsidR="00283060" w:rsidRPr="009314E0" w14:paraId="70A7C52E" w14:textId="77777777" w:rsidTr="007D2F97">
        <w:tc>
          <w:tcPr>
            <w:tcW w:w="2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0BCF60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Xa5-qRT-F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D1F9BC5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5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-</w:t>
            </w:r>
            <w:r w:rsidRPr="009314E0">
              <w:rPr>
                <w:rFonts w:ascii="Times New Roman" w:hAnsi="Times New Roman"/>
                <w:kern w:val="0"/>
                <w:sz w:val="24"/>
                <w:szCs w:val="24"/>
              </w:rPr>
              <w:t>TGATAAGTCTATGACGGAA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3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</w:t>
            </w:r>
          </w:p>
        </w:tc>
      </w:tr>
      <w:tr w:rsidR="00283060" w:rsidRPr="009314E0" w14:paraId="02556B1D" w14:textId="77777777" w:rsidTr="007D2F97">
        <w:tc>
          <w:tcPr>
            <w:tcW w:w="2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447636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Xa5-qRT-R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077E33D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5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-</w:t>
            </w:r>
            <w:r w:rsidRPr="009314E0">
              <w:rPr>
                <w:rFonts w:ascii="Times New Roman" w:hAnsi="Times New Roman"/>
                <w:kern w:val="0"/>
                <w:sz w:val="24"/>
                <w:szCs w:val="24"/>
              </w:rPr>
              <w:t>CTGTAGTCTCCTCGTTCTTGAATGA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3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</w:t>
            </w:r>
          </w:p>
        </w:tc>
      </w:tr>
      <w:tr w:rsidR="00283060" w:rsidRPr="009314E0" w14:paraId="60E740D6" w14:textId="77777777" w:rsidTr="007D2F97">
        <w:tc>
          <w:tcPr>
            <w:tcW w:w="2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FAE3BF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FIIAγ1-YN-F</w:t>
            </w:r>
            <w:r w:rsidR="00C03E9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4E3D0D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Xba</w:t>
            </w:r>
            <w:r w:rsidRPr="004E3D0D">
              <w:rPr>
                <w:rFonts w:ascii="Times New Roman" w:hAnsi="Times New Roman"/>
                <w:sz w:val="24"/>
                <w:szCs w:val="24"/>
                <w:u w:val="single"/>
              </w:rPr>
              <w:t>I</w:t>
            </w:r>
            <w:proofErr w:type="spellEnd"/>
            <w:r w:rsidRPr="009314E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0FFD04F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5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-</w:t>
            </w:r>
            <w:r w:rsidRPr="009314E0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TCTAGA</w:t>
            </w:r>
            <w:r w:rsidRPr="009314E0">
              <w:rPr>
                <w:rFonts w:ascii="Times New Roman" w:hAnsi="Times New Roman"/>
                <w:kern w:val="0"/>
                <w:sz w:val="24"/>
                <w:szCs w:val="24"/>
              </w:rPr>
              <w:t xml:space="preserve"> ATGGCCACCTTCGAGCTG 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3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</w:t>
            </w:r>
          </w:p>
        </w:tc>
      </w:tr>
      <w:tr w:rsidR="00283060" w:rsidRPr="009314E0" w14:paraId="1C0C8F1C" w14:textId="77777777" w:rsidTr="007D2F97">
        <w:tc>
          <w:tcPr>
            <w:tcW w:w="2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AF3F4A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FIIAγ1-YN-R</w:t>
            </w:r>
            <w:r w:rsidR="00C03E9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4E3D0D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Sma</w:t>
            </w:r>
            <w:r w:rsidRPr="004E3D0D">
              <w:rPr>
                <w:rFonts w:ascii="Times New Roman" w:hAnsi="Times New Roman"/>
                <w:sz w:val="24"/>
                <w:szCs w:val="24"/>
                <w:u w:val="single"/>
              </w:rPr>
              <w:t>I</w:t>
            </w:r>
            <w:proofErr w:type="spellEnd"/>
            <w:r w:rsidRPr="009314E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1BC2CA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5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-</w:t>
            </w:r>
            <w:r w:rsidRPr="009314E0">
              <w:rPr>
                <w:rFonts w:ascii="Times New Roman" w:hAnsi="Times New Roman"/>
                <w:sz w:val="24"/>
                <w:szCs w:val="24"/>
                <w:u w:val="single"/>
              </w:rPr>
              <w:t>CCCGGG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314E0">
              <w:rPr>
                <w:rFonts w:ascii="Times New Roman" w:hAnsi="Times New Roman"/>
                <w:kern w:val="0"/>
                <w:sz w:val="24"/>
                <w:szCs w:val="24"/>
              </w:rPr>
              <w:t>CTCTTCTTTAGTCTCCAGCAA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3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</w:t>
            </w:r>
          </w:p>
        </w:tc>
      </w:tr>
      <w:tr w:rsidR="00283060" w:rsidRPr="009314E0" w14:paraId="72DD7656" w14:textId="77777777" w:rsidTr="007D2F97">
        <w:tc>
          <w:tcPr>
            <w:tcW w:w="2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DAE2D7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Xa5-YN-F</w:t>
            </w:r>
            <w:r w:rsidR="00C03E9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4E3D0D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Xba</w:t>
            </w:r>
            <w:r w:rsidRPr="004E3D0D">
              <w:rPr>
                <w:rFonts w:ascii="Times New Roman" w:hAnsi="Times New Roman"/>
                <w:sz w:val="24"/>
                <w:szCs w:val="24"/>
                <w:u w:val="single"/>
              </w:rPr>
              <w:t>I</w:t>
            </w:r>
            <w:proofErr w:type="spellEnd"/>
            <w:r w:rsidRPr="009314E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03D1863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5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-</w:t>
            </w:r>
            <w:r w:rsidRPr="009314E0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TCTAGA</w:t>
            </w:r>
            <w:r w:rsidRPr="009314E0">
              <w:rPr>
                <w:rFonts w:ascii="Times New Roman" w:hAnsi="Times New Roman"/>
                <w:kern w:val="0"/>
                <w:sz w:val="24"/>
                <w:szCs w:val="24"/>
              </w:rPr>
              <w:t xml:space="preserve"> ATGGCCACCTTCGAGCTCTACCGGA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3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</w:t>
            </w:r>
          </w:p>
        </w:tc>
      </w:tr>
      <w:tr w:rsidR="00283060" w:rsidRPr="009314E0" w14:paraId="328143B9" w14:textId="77777777" w:rsidTr="007D2F97">
        <w:tc>
          <w:tcPr>
            <w:tcW w:w="2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11C27F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Xa5-YN-R</w:t>
            </w:r>
            <w:r w:rsidR="00C03E9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4E3D0D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Sma</w:t>
            </w:r>
            <w:r w:rsidRPr="004E3D0D">
              <w:rPr>
                <w:rFonts w:ascii="Times New Roman" w:hAnsi="Times New Roman"/>
                <w:sz w:val="24"/>
                <w:szCs w:val="24"/>
                <w:u w:val="single"/>
              </w:rPr>
              <w:t>I</w:t>
            </w:r>
            <w:proofErr w:type="spellEnd"/>
            <w:r w:rsidRPr="009314E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55F425B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5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-</w:t>
            </w:r>
            <w:r w:rsidRPr="009314E0">
              <w:rPr>
                <w:rFonts w:ascii="Times New Roman" w:hAnsi="Times New Roman"/>
                <w:sz w:val="24"/>
                <w:szCs w:val="24"/>
                <w:u w:val="single"/>
              </w:rPr>
              <w:t>CCCGGG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314E0">
              <w:rPr>
                <w:rFonts w:ascii="Times New Roman" w:hAnsi="Times New Roman"/>
                <w:kern w:val="0"/>
                <w:sz w:val="24"/>
                <w:szCs w:val="24"/>
              </w:rPr>
              <w:t>TTGGCTGAGTAGTTTGGAATC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3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</w:t>
            </w:r>
          </w:p>
        </w:tc>
      </w:tr>
      <w:tr w:rsidR="00283060" w:rsidRPr="009314E0" w14:paraId="7290439A" w14:textId="77777777" w:rsidTr="007D2F97">
        <w:tc>
          <w:tcPr>
            <w:tcW w:w="2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0FDF8F" w14:textId="5808C84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314E0">
              <w:rPr>
                <w:rFonts w:ascii="Times New Roman" w:hAnsi="Times New Roman"/>
                <w:sz w:val="24"/>
                <w:szCs w:val="24"/>
              </w:rPr>
              <w:t>tal</w:t>
            </w:r>
            <w:proofErr w:type="spellEnd"/>
            <w:r w:rsidRPr="009314E0">
              <w:rPr>
                <w:rFonts w:ascii="Times New Roman" w:hAnsi="Times New Roman"/>
                <w:sz w:val="24"/>
                <w:szCs w:val="24"/>
              </w:rPr>
              <w:t>-F</w:t>
            </w:r>
            <w:r w:rsidR="00C03E9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03E91" w:rsidRPr="009314E0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03E91" w:rsidRPr="007309BB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Xba</w:t>
            </w:r>
            <w:r w:rsidR="00C03E91" w:rsidRPr="007309BB">
              <w:rPr>
                <w:rFonts w:ascii="Times New Roman" w:hAnsi="Times New Roman"/>
                <w:sz w:val="24"/>
                <w:szCs w:val="24"/>
                <w:u w:val="single"/>
              </w:rPr>
              <w:t>I</w:t>
            </w:r>
            <w:proofErr w:type="spellEnd"/>
            <w:r w:rsidR="00C03E91" w:rsidRPr="009314E0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                            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003224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5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-</w:t>
            </w:r>
            <w:r w:rsidRPr="009314E0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TCTAGA</w:t>
            </w:r>
            <w:r w:rsidRPr="009314E0">
              <w:rPr>
                <w:rFonts w:ascii="Times New Roman" w:hAnsi="Times New Roman"/>
                <w:kern w:val="0"/>
                <w:sz w:val="24"/>
                <w:szCs w:val="24"/>
              </w:rPr>
              <w:t xml:space="preserve"> ATGGATCCCATTCGTTCGC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3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</w:t>
            </w:r>
          </w:p>
        </w:tc>
      </w:tr>
      <w:tr w:rsidR="00283060" w:rsidRPr="009314E0" w14:paraId="7833DB36" w14:textId="77777777" w:rsidTr="007D2F97">
        <w:tc>
          <w:tcPr>
            <w:tcW w:w="2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7E5173" w14:textId="355EE3EB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314E0">
              <w:rPr>
                <w:rFonts w:ascii="Times New Roman" w:hAnsi="Times New Roman"/>
                <w:sz w:val="24"/>
                <w:szCs w:val="24"/>
              </w:rPr>
              <w:t>tal</w:t>
            </w:r>
            <w:proofErr w:type="spellEnd"/>
            <w:r w:rsidRPr="009314E0">
              <w:rPr>
                <w:rFonts w:ascii="Times New Roman" w:hAnsi="Times New Roman"/>
                <w:sz w:val="24"/>
                <w:szCs w:val="24"/>
              </w:rPr>
              <w:t>-R</w:t>
            </w:r>
            <w:r w:rsidR="00C03E9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03E91" w:rsidRPr="009314E0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03E91" w:rsidRPr="007309BB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Sma</w:t>
            </w:r>
            <w:r w:rsidR="00C03E91" w:rsidRPr="007309BB">
              <w:rPr>
                <w:rFonts w:ascii="Times New Roman" w:hAnsi="Times New Roman"/>
                <w:sz w:val="24"/>
                <w:szCs w:val="24"/>
                <w:u w:val="single"/>
              </w:rPr>
              <w:t>I</w:t>
            </w:r>
            <w:proofErr w:type="spellEnd"/>
            <w:r w:rsidR="00C03E91" w:rsidRPr="009314E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0076ED6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5</w:t>
            </w:r>
            <w:r w:rsidRPr="009314E0">
              <w:rPr>
                <w:rFonts w:ascii="Times New Roman" w:hAnsi="Times New Roman"/>
                <w:kern w:val="0"/>
                <w:sz w:val="24"/>
                <w:szCs w:val="24"/>
              </w:rPr>
              <w:t>′-TCCC</w:t>
            </w:r>
            <w:r w:rsidRPr="009314E0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CCGGG</w:t>
            </w:r>
            <w:r w:rsidRPr="009314E0">
              <w:rPr>
                <w:rFonts w:ascii="Times New Roman" w:hAnsi="Times New Roman"/>
                <w:kern w:val="0"/>
                <w:sz w:val="24"/>
                <w:szCs w:val="24"/>
              </w:rPr>
              <w:t xml:space="preserve"> GATCGTCCCTCCGACTGAGCC-3</w:t>
            </w:r>
          </w:p>
        </w:tc>
      </w:tr>
      <w:tr w:rsidR="00283060" w:rsidRPr="009314E0" w14:paraId="08E84A39" w14:textId="77777777" w:rsidTr="007D2F97">
        <w:tc>
          <w:tcPr>
            <w:tcW w:w="2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6D8DCA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9314E0">
              <w:rPr>
                <w:rFonts w:ascii="Times New Roman" w:hAnsi="Times New Roman"/>
                <w:kern w:val="0"/>
                <w:sz w:val="24"/>
                <w:szCs w:val="24"/>
              </w:rPr>
              <w:t>tal</w:t>
            </w:r>
            <w:proofErr w:type="spellEnd"/>
            <w:r w:rsidRPr="009314E0">
              <w:rPr>
                <w:rFonts w:ascii="Times New Roman" w:hAnsi="Times New Roman"/>
                <w:kern w:val="0"/>
                <w:sz w:val="24"/>
                <w:szCs w:val="24"/>
              </w:rPr>
              <w:t>-N-R (</w:t>
            </w:r>
            <w:proofErr w:type="spellStart"/>
            <w:r w:rsidRPr="004E3D0D">
              <w:rPr>
                <w:rFonts w:ascii="Times New Roman" w:hAnsi="Times New Roman"/>
                <w:i/>
                <w:kern w:val="0"/>
                <w:sz w:val="24"/>
                <w:szCs w:val="24"/>
                <w:u w:val="single"/>
              </w:rPr>
              <w:t>Sph</w:t>
            </w:r>
            <w:r w:rsidRPr="004E3D0D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I</w:t>
            </w:r>
            <w:proofErr w:type="spellEnd"/>
            <w:r w:rsidRPr="009314E0">
              <w:rPr>
                <w:rFonts w:ascii="Times New Roman" w:hAnsi="Times New Roman"/>
                <w:kern w:val="0"/>
                <w:sz w:val="24"/>
                <w:szCs w:val="24"/>
              </w:rPr>
              <w:t xml:space="preserve">)  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DE5833C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5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-</w:t>
            </w:r>
            <w:r w:rsidRPr="009314E0">
              <w:rPr>
                <w:rFonts w:ascii="Times New Roman" w:hAnsi="Times New Roman"/>
                <w:kern w:val="0"/>
                <w:sz w:val="24"/>
                <w:szCs w:val="24"/>
              </w:rPr>
              <w:t xml:space="preserve">TGCATTGCGCCAT </w:t>
            </w:r>
            <w:r w:rsidRPr="009314E0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GCATGC</w:t>
            </w:r>
            <w:r w:rsidRPr="009314E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TGCCTC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3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</w:t>
            </w:r>
          </w:p>
        </w:tc>
      </w:tr>
      <w:tr w:rsidR="00283060" w:rsidRPr="009314E0" w14:paraId="2A9F7A3E" w14:textId="77777777" w:rsidTr="007D2F97">
        <w:tc>
          <w:tcPr>
            <w:tcW w:w="2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7433BD" w14:textId="77777777" w:rsidR="00283060" w:rsidRPr="009314E0" w:rsidRDefault="009314E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al</w:t>
            </w:r>
            <w:proofErr w:type="spellEnd"/>
            <w:r w:rsidR="00283060" w:rsidRPr="009314E0">
              <w:rPr>
                <w:rFonts w:ascii="Times New Roman" w:hAnsi="Times New Roman"/>
                <w:sz w:val="24"/>
                <w:szCs w:val="24"/>
              </w:rPr>
              <w:t>-C-F(</w:t>
            </w:r>
            <w:proofErr w:type="spellStart"/>
            <w:r w:rsidR="00283060" w:rsidRPr="004E3D0D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Sph</w:t>
            </w:r>
            <w:r w:rsidR="00283060" w:rsidRPr="004E3D0D">
              <w:rPr>
                <w:rFonts w:ascii="Times New Roman" w:hAnsi="Times New Roman"/>
                <w:sz w:val="24"/>
                <w:szCs w:val="24"/>
                <w:u w:val="single"/>
              </w:rPr>
              <w:t>I</w:t>
            </w:r>
            <w:proofErr w:type="spellEnd"/>
            <w:r w:rsidR="00283060" w:rsidRPr="009314E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F1BAFE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5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-</w:t>
            </w:r>
            <w:r w:rsidRPr="009314E0">
              <w:rPr>
                <w:rFonts w:ascii="Times New Roman" w:hAnsi="Times New Roman"/>
                <w:kern w:val="0"/>
                <w:sz w:val="24"/>
                <w:szCs w:val="24"/>
              </w:rPr>
              <w:t xml:space="preserve">ATCAGGCGTCTTT </w:t>
            </w:r>
            <w:r w:rsidRPr="009314E0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 xml:space="preserve">GCATGC </w:t>
            </w:r>
            <w:r w:rsidRPr="009314E0">
              <w:rPr>
                <w:rFonts w:ascii="Times New Roman" w:hAnsi="Times New Roman"/>
                <w:kern w:val="0"/>
                <w:sz w:val="24"/>
                <w:szCs w:val="24"/>
              </w:rPr>
              <w:t>ATTCGCCGA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3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</w:t>
            </w:r>
          </w:p>
        </w:tc>
      </w:tr>
      <w:tr w:rsidR="00283060" w:rsidRPr="009314E0" w14:paraId="19B47B1A" w14:textId="77777777" w:rsidTr="007D2F97">
        <w:tc>
          <w:tcPr>
            <w:tcW w:w="2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215971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FIIAγ1-30a-F</w:t>
            </w:r>
            <w:r w:rsidR="00C03E9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4E3D0D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Nco</w:t>
            </w:r>
            <w:r w:rsidRPr="004E3D0D">
              <w:rPr>
                <w:rFonts w:ascii="Times New Roman" w:hAnsi="Times New Roman"/>
                <w:sz w:val="24"/>
                <w:szCs w:val="24"/>
                <w:u w:val="single"/>
              </w:rPr>
              <w:t>I</w:t>
            </w:r>
            <w:proofErr w:type="spellEnd"/>
            <w:r w:rsidRPr="009314E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711160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5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-</w:t>
            </w:r>
            <w:r w:rsidRPr="009314E0">
              <w:rPr>
                <w:rFonts w:ascii="Times New Roman" w:hAnsi="Times New Roman"/>
                <w:sz w:val="24"/>
                <w:szCs w:val="24"/>
                <w:u w:val="single"/>
              </w:rPr>
              <w:t>CCATGG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314E0">
              <w:rPr>
                <w:rFonts w:ascii="Times New Roman" w:hAnsi="Times New Roman"/>
                <w:kern w:val="0"/>
                <w:sz w:val="24"/>
                <w:szCs w:val="24"/>
              </w:rPr>
              <w:t>CCACCTTCGAGCTG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3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</w:t>
            </w:r>
          </w:p>
        </w:tc>
      </w:tr>
      <w:tr w:rsidR="00283060" w:rsidRPr="009314E0" w14:paraId="6A8E5D1B" w14:textId="77777777" w:rsidTr="007D2F97">
        <w:tc>
          <w:tcPr>
            <w:tcW w:w="2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E34539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FIIAγ1-30a-R(</w:t>
            </w:r>
            <w:proofErr w:type="spellStart"/>
            <w:r w:rsidRPr="004E3D0D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Xho</w:t>
            </w:r>
            <w:r w:rsidRPr="004E3D0D">
              <w:rPr>
                <w:rFonts w:ascii="Times New Roman" w:hAnsi="Times New Roman"/>
                <w:sz w:val="24"/>
                <w:szCs w:val="24"/>
                <w:u w:val="single"/>
              </w:rPr>
              <w:t>I</w:t>
            </w:r>
            <w:proofErr w:type="spellEnd"/>
            <w:r w:rsidRPr="009314E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8E37F11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5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-</w:t>
            </w:r>
            <w:r w:rsidRPr="009314E0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CTCGAG</w:t>
            </w:r>
            <w:r w:rsidRPr="009314E0">
              <w:rPr>
                <w:rFonts w:ascii="Times New Roman" w:hAnsi="Times New Roman"/>
                <w:kern w:val="0"/>
                <w:sz w:val="24"/>
                <w:szCs w:val="24"/>
              </w:rPr>
              <w:t xml:space="preserve"> CTCTTCTTTAGTCTCCAGCAA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3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</w:t>
            </w:r>
          </w:p>
        </w:tc>
      </w:tr>
      <w:tr w:rsidR="00283060" w:rsidRPr="009314E0" w14:paraId="579D71EE" w14:textId="77777777" w:rsidTr="007D2F97">
        <w:tc>
          <w:tcPr>
            <w:tcW w:w="2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96BBE8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Xa5-30a-F</w:t>
            </w:r>
            <w:r w:rsidR="00C03E9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4E3D0D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Bam</w:t>
            </w:r>
            <w:r w:rsidRPr="004E3D0D">
              <w:rPr>
                <w:rFonts w:ascii="Times New Roman" w:hAnsi="Times New Roman"/>
                <w:sz w:val="24"/>
                <w:szCs w:val="24"/>
                <w:u w:val="single"/>
              </w:rPr>
              <w:t>HI</w:t>
            </w:r>
            <w:proofErr w:type="spellEnd"/>
            <w:r w:rsidRPr="009314E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BB3B117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5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-</w:t>
            </w:r>
            <w:r w:rsidRPr="009314E0">
              <w:rPr>
                <w:rFonts w:ascii="Times New Roman" w:hAnsi="Times New Roman"/>
                <w:sz w:val="24"/>
                <w:szCs w:val="24"/>
                <w:u w:val="single"/>
              </w:rPr>
              <w:t>GGATCC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314E0">
              <w:rPr>
                <w:rFonts w:ascii="Times New Roman" w:hAnsi="Times New Roman"/>
                <w:kern w:val="0"/>
                <w:sz w:val="24"/>
                <w:szCs w:val="24"/>
              </w:rPr>
              <w:t>ATGGCCACCTTCGAGCTCTAC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3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</w:t>
            </w:r>
          </w:p>
        </w:tc>
      </w:tr>
      <w:tr w:rsidR="00283060" w:rsidRPr="009314E0" w14:paraId="07F21F55" w14:textId="77777777" w:rsidTr="007D2F97">
        <w:tc>
          <w:tcPr>
            <w:tcW w:w="2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28A89A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Xa5-30a-R</w:t>
            </w:r>
            <w:r w:rsidR="00C03E9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4E3D0D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Xho</w:t>
            </w:r>
            <w:r w:rsidRPr="004E3D0D">
              <w:rPr>
                <w:rFonts w:ascii="Times New Roman" w:hAnsi="Times New Roman"/>
                <w:sz w:val="24"/>
                <w:szCs w:val="24"/>
                <w:u w:val="single"/>
              </w:rPr>
              <w:t>I</w:t>
            </w:r>
            <w:proofErr w:type="spellEnd"/>
            <w:r w:rsidRPr="009314E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8D9006E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5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-</w:t>
            </w:r>
            <w:r w:rsidRPr="009314E0">
              <w:rPr>
                <w:rFonts w:ascii="Times New Roman" w:hAnsi="Times New Roman"/>
                <w:sz w:val="24"/>
                <w:szCs w:val="24"/>
                <w:u w:val="single"/>
              </w:rPr>
              <w:t>CTCGAG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314E0">
              <w:rPr>
                <w:rFonts w:ascii="Times New Roman" w:hAnsi="Times New Roman"/>
                <w:kern w:val="0"/>
                <w:sz w:val="24"/>
                <w:szCs w:val="24"/>
              </w:rPr>
              <w:t>TTGGCTGAGTAGTTTGGAAT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3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</w:t>
            </w:r>
          </w:p>
        </w:tc>
      </w:tr>
      <w:tr w:rsidR="00283060" w:rsidRPr="009314E0" w14:paraId="47304D58" w14:textId="77777777" w:rsidTr="007D2F97">
        <w:tc>
          <w:tcPr>
            <w:tcW w:w="2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A8A929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314E0">
              <w:rPr>
                <w:rFonts w:ascii="Times New Roman" w:hAnsi="Times New Roman"/>
                <w:sz w:val="24"/>
                <w:szCs w:val="24"/>
              </w:rPr>
              <w:t>tal</w:t>
            </w:r>
            <w:proofErr w:type="spellEnd"/>
            <w:r w:rsidRPr="009314E0">
              <w:rPr>
                <w:rFonts w:ascii="Times New Roman" w:hAnsi="Times New Roman"/>
                <w:sz w:val="24"/>
                <w:szCs w:val="24"/>
              </w:rPr>
              <w:t>-F</w:t>
            </w:r>
            <w:r w:rsidR="00C03E9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4E3D0D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EcoR</w:t>
            </w:r>
            <w:r w:rsidRPr="004E3D0D">
              <w:rPr>
                <w:rFonts w:ascii="Times New Roman" w:hAnsi="Times New Roman"/>
                <w:sz w:val="24"/>
                <w:szCs w:val="24"/>
                <w:u w:val="single"/>
              </w:rPr>
              <w:t>I</w:t>
            </w:r>
            <w:proofErr w:type="spellEnd"/>
            <w:r w:rsidRPr="009314E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6E8D51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5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ACA </w:t>
            </w:r>
            <w:r w:rsidRPr="009314E0">
              <w:rPr>
                <w:rFonts w:ascii="Times New Roman" w:hAnsi="Times New Roman"/>
                <w:sz w:val="24"/>
                <w:szCs w:val="24"/>
                <w:u w:val="single"/>
              </w:rPr>
              <w:t>GAATTC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 ATGGATCCCATTCGTTCGCG</w:t>
            </w:r>
            <w:r w:rsidRPr="009314E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3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</w:t>
            </w:r>
          </w:p>
        </w:tc>
      </w:tr>
      <w:tr w:rsidR="00283060" w:rsidRPr="009314E0" w14:paraId="465FE961" w14:textId="77777777" w:rsidTr="007D2F97">
        <w:tc>
          <w:tcPr>
            <w:tcW w:w="2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13F88B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314E0">
              <w:rPr>
                <w:rFonts w:ascii="Times New Roman" w:hAnsi="Times New Roman"/>
                <w:sz w:val="24"/>
                <w:szCs w:val="24"/>
              </w:rPr>
              <w:t>tal</w:t>
            </w:r>
            <w:proofErr w:type="spellEnd"/>
            <w:r w:rsidRPr="009314E0">
              <w:rPr>
                <w:rFonts w:ascii="Times New Roman" w:hAnsi="Times New Roman"/>
                <w:sz w:val="24"/>
                <w:szCs w:val="24"/>
              </w:rPr>
              <w:t>-R</w:t>
            </w:r>
            <w:r w:rsidR="00C03E9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4E3D0D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Xho</w:t>
            </w:r>
            <w:r w:rsidRPr="004E3D0D">
              <w:rPr>
                <w:rFonts w:ascii="Times New Roman" w:hAnsi="Times New Roman"/>
                <w:sz w:val="24"/>
                <w:szCs w:val="24"/>
                <w:u w:val="single"/>
              </w:rPr>
              <w:t>I</w:t>
            </w:r>
            <w:proofErr w:type="spellEnd"/>
            <w:r w:rsidRPr="009314E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32C297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5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AAA </w:t>
            </w:r>
            <w:r w:rsidRPr="009314E0">
              <w:rPr>
                <w:rFonts w:ascii="Times New Roman" w:hAnsi="Times New Roman"/>
                <w:sz w:val="24"/>
                <w:szCs w:val="24"/>
                <w:u w:val="single"/>
              </w:rPr>
              <w:t>CTCGAG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 TCAGATCGTCCCTCCGACTGA</w:t>
            </w:r>
            <w:r w:rsidRPr="009314E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3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</w:t>
            </w:r>
          </w:p>
        </w:tc>
      </w:tr>
      <w:tr w:rsidR="00283060" w:rsidRPr="009314E0" w14:paraId="41EAC476" w14:textId="77777777" w:rsidTr="007D2F97">
        <w:tc>
          <w:tcPr>
            <w:tcW w:w="2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8915DD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bookmarkStart w:id="0" w:name="OLE_LINK24"/>
            <w:bookmarkStart w:id="1" w:name="OLE_LINK25"/>
            <w:r w:rsidRPr="009314E0">
              <w:rPr>
                <w:rFonts w:ascii="Times New Roman" w:hAnsi="Times New Roman"/>
                <w:sz w:val="24"/>
                <w:szCs w:val="24"/>
              </w:rPr>
              <w:t>TFIIAγ1-test-R</w:t>
            </w:r>
            <w:bookmarkEnd w:id="0"/>
            <w:bookmarkEnd w:id="1"/>
          </w:p>
        </w:tc>
        <w:tc>
          <w:tcPr>
            <w:tcW w:w="65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E18A124" w14:textId="77777777" w:rsidR="00283060" w:rsidRPr="009314E0" w:rsidRDefault="00283060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5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GTGAGTAGCCTATGAAGCAAGCAG-3</w:t>
            </w:r>
            <w:r w:rsidRPr="009314E0">
              <w:rPr>
                <w:rFonts w:ascii="Times New Roman" w:eastAsia="Courier New PSMT" w:hAnsi="Times New Roman"/>
                <w:sz w:val="24"/>
                <w:szCs w:val="24"/>
              </w:rPr>
              <w:t>′</w:t>
            </w:r>
          </w:p>
        </w:tc>
      </w:tr>
      <w:tr w:rsidR="007D2F97" w:rsidRPr="009314E0" w14:paraId="3C162F1C" w14:textId="77777777" w:rsidTr="007D2F97">
        <w:tc>
          <w:tcPr>
            <w:tcW w:w="2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F43B7F" w14:textId="1B9B4217" w:rsidR="007D2F97" w:rsidRPr="009314E0" w:rsidRDefault="007D2F97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hint="eastAsia"/>
                <w:sz w:val="24"/>
                <w:szCs w:val="24"/>
              </w:rPr>
              <w:t>C-F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9B68F4" w14:textId="2E431F4F" w:rsidR="007D2F97" w:rsidRPr="009314E0" w:rsidRDefault="007D2F97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5</w:t>
            </w:r>
            <w:r w:rsidRPr="006A1428">
              <w:rPr>
                <w:rFonts w:ascii="Times New Roman" w:hAnsi="Times New Roman"/>
                <w:sz w:val="24"/>
                <w:szCs w:val="24"/>
              </w:rPr>
              <w:t>′-GTCTATATCATGGCCGACAAGCAGAAGAACGGCATC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-3</w:t>
            </w:r>
            <w:r w:rsidRPr="006A1428">
              <w:rPr>
                <w:rFonts w:ascii="Times New Roman" w:hAnsi="Times New Roman"/>
                <w:sz w:val="24"/>
                <w:szCs w:val="24"/>
              </w:rPr>
              <w:t>′</w:t>
            </w:r>
          </w:p>
        </w:tc>
      </w:tr>
      <w:tr w:rsidR="007D2F97" w:rsidRPr="009314E0" w14:paraId="76BD297F" w14:textId="77777777" w:rsidTr="007D2F97">
        <w:tc>
          <w:tcPr>
            <w:tcW w:w="2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E4DCF4E" w14:textId="4E61FF07" w:rsidR="007D2F97" w:rsidRDefault="007D2F97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Nos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>-R</w:t>
            </w:r>
          </w:p>
        </w:tc>
        <w:tc>
          <w:tcPr>
            <w:tcW w:w="65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A16C62B" w14:textId="20819599" w:rsidR="007D2F97" w:rsidRPr="009314E0" w:rsidRDefault="007D2F97" w:rsidP="007D2F97">
            <w:pPr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5</w:t>
            </w:r>
            <w:r w:rsidRPr="006A1428">
              <w:rPr>
                <w:rFonts w:ascii="Times New Roman" w:hAnsi="Times New Roman"/>
                <w:sz w:val="24"/>
                <w:szCs w:val="24"/>
              </w:rPr>
              <w:t>′-GTTTGAACGATCGGGGAAATTC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-3</w:t>
            </w:r>
            <w:r w:rsidRPr="006A1428">
              <w:rPr>
                <w:rFonts w:ascii="Times New Roman" w:hAnsi="Times New Roman"/>
                <w:sz w:val="24"/>
                <w:szCs w:val="24"/>
              </w:rPr>
              <w:t>′</w:t>
            </w:r>
          </w:p>
        </w:tc>
      </w:tr>
    </w:tbl>
    <w:p w14:paraId="5F8BDE66" w14:textId="1C34B0DF" w:rsidR="00283060" w:rsidRPr="009314E0" w:rsidRDefault="00283060" w:rsidP="00393F64">
      <w:pPr>
        <w:spacing w:line="360" w:lineRule="auto"/>
        <w:rPr>
          <w:rFonts w:ascii="Times New Roman" w:hAnsi="Times New Roman"/>
          <w:sz w:val="24"/>
          <w:szCs w:val="24"/>
        </w:rPr>
      </w:pPr>
      <w:r w:rsidRPr="009314E0">
        <w:rPr>
          <w:rFonts w:ascii="Times New Roman" w:hAnsi="Times New Roman"/>
          <w:sz w:val="24"/>
          <w:szCs w:val="24"/>
        </w:rPr>
        <w:t>The endonuclease recogni</w:t>
      </w:r>
      <w:r w:rsidR="00C03E91">
        <w:rPr>
          <w:rFonts w:ascii="Times New Roman" w:hAnsi="Times New Roman"/>
          <w:sz w:val="24"/>
          <w:szCs w:val="24"/>
        </w:rPr>
        <w:t xml:space="preserve">tion </w:t>
      </w:r>
      <w:r w:rsidRPr="009314E0">
        <w:rPr>
          <w:rFonts w:ascii="Times New Roman" w:hAnsi="Times New Roman"/>
          <w:sz w:val="24"/>
          <w:szCs w:val="24"/>
        </w:rPr>
        <w:t xml:space="preserve">sites </w:t>
      </w:r>
      <w:r w:rsidR="00C03E91">
        <w:rPr>
          <w:rFonts w:ascii="Times New Roman" w:hAnsi="Times New Roman"/>
          <w:sz w:val="24"/>
          <w:szCs w:val="24"/>
        </w:rPr>
        <w:t>are</w:t>
      </w:r>
      <w:r w:rsidRPr="009314E0">
        <w:rPr>
          <w:rFonts w:ascii="Times New Roman" w:hAnsi="Times New Roman"/>
          <w:sz w:val="24"/>
          <w:szCs w:val="24"/>
        </w:rPr>
        <w:t xml:space="preserve"> under</w:t>
      </w:r>
      <w:r w:rsidR="00C03E91">
        <w:rPr>
          <w:rFonts w:ascii="Times New Roman" w:hAnsi="Times New Roman"/>
          <w:sz w:val="24"/>
          <w:szCs w:val="24"/>
        </w:rPr>
        <w:t>scored</w:t>
      </w:r>
      <w:r w:rsidRPr="009314E0">
        <w:rPr>
          <w:rFonts w:ascii="Times New Roman" w:hAnsi="Times New Roman"/>
          <w:sz w:val="24"/>
          <w:szCs w:val="24"/>
        </w:rPr>
        <w:t>.</w:t>
      </w:r>
      <w:bookmarkStart w:id="2" w:name="_GoBack"/>
      <w:bookmarkEnd w:id="2"/>
    </w:p>
    <w:sectPr w:rsidR="00283060" w:rsidRPr="009314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D17D32F" w15:done="0"/>
  <w15:commentEx w15:paraId="701AA9B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19C076" w14:textId="77777777" w:rsidR="007E1F43" w:rsidRDefault="007E1F43" w:rsidP="00231ED2">
      <w:r>
        <w:separator/>
      </w:r>
    </w:p>
  </w:endnote>
  <w:endnote w:type="continuationSeparator" w:id="0">
    <w:p w14:paraId="4DA0C259" w14:textId="77777777" w:rsidR="007E1F43" w:rsidRDefault="007E1F43" w:rsidP="00231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 New PSMT">
    <w:altName w:val="ＭＳ ゴシック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等线"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2348C8" w14:textId="77777777" w:rsidR="007E1F43" w:rsidRDefault="007E1F43" w:rsidP="00231ED2">
      <w:r>
        <w:separator/>
      </w:r>
    </w:p>
  </w:footnote>
  <w:footnote w:type="continuationSeparator" w:id="0">
    <w:p w14:paraId="28F12F9F" w14:textId="77777777" w:rsidR="007E1F43" w:rsidRDefault="007E1F43" w:rsidP="00231E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3B83C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F85B94"/>
    <w:multiLevelType w:val="hybridMultilevel"/>
    <w:tmpl w:val="AF8AB406"/>
    <w:lvl w:ilvl="0" w:tplc="3F9A76B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800251E"/>
    <w:multiLevelType w:val="hybridMultilevel"/>
    <w:tmpl w:val="378208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A137861"/>
    <w:multiLevelType w:val="hybridMultilevel"/>
    <w:tmpl w:val="2BFA89D4"/>
    <w:lvl w:ilvl="0" w:tplc="4A32F68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49C211E"/>
    <w:multiLevelType w:val="hybridMultilevel"/>
    <w:tmpl w:val="292C0142"/>
    <w:lvl w:ilvl="0" w:tplc="B6C2E232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5">
    <w:nsid w:val="2DFD10D1"/>
    <w:multiLevelType w:val="hybridMultilevel"/>
    <w:tmpl w:val="FF70F338"/>
    <w:lvl w:ilvl="0" w:tplc="A21C988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7624FC4"/>
    <w:multiLevelType w:val="hybridMultilevel"/>
    <w:tmpl w:val="D682DB94"/>
    <w:lvl w:ilvl="0" w:tplc="5414E2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8A33306"/>
    <w:multiLevelType w:val="hybridMultilevel"/>
    <w:tmpl w:val="28AEED06"/>
    <w:lvl w:ilvl="0" w:tplc="04C66B56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7"/>
  </w:num>
  <w:num w:numId="5">
    <w:abstractNumId w:val="4"/>
  </w:num>
  <w:num w:numId="6">
    <w:abstractNumId w:val="0"/>
  </w:num>
  <w:num w:numId="7">
    <w:abstractNumId w:val="3"/>
  </w:num>
  <w:num w:numId="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rol Bender">
    <w15:presenceInfo w15:providerId="Windows Live" w15:userId="32a021043e3ae1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lant Path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5aaxa0txztxve29z55awfzt5vp52xraxr9&quot;&gt;2016-04-10 MWX library&lt;record-ids&gt;&lt;item&gt;314&lt;/item&gt;&lt;item&gt;338&lt;/item&gt;&lt;item&gt;339&lt;/item&gt;&lt;item&gt;397&lt;/item&gt;&lt;item&gt;1226&lt;/item&gt;&lt;item&gt;1233&lt;/item&gt;&lt;/record-ids&gt;&lt;/item&gt;&lt;/Libraries&gt;"/>
  </w:docVars>
  <w:rsids>
    <w:rsidRoot w:val="00433DCF"/>
    <w:rsid w:val="00021049"/>
    <w:rsid w:val="0002446A"/>
    <w:rsid w:val="000246A6"/>
    <w:rsid w:val="0004369A"/>
    <w:rsid w:val="00055A4E"/>
    <w:rsid w:val="00055F1E"/>
    <w:rsid w:val="000560E8"/>
    <w:rsid w:val="00060231"/>
    <w:rsid w:val="000620CB"/>
    <w:rsid w:val="0007610F"/>
    <w:rsid w:val="00081AD9"/>
    <w:rsid w:val="000835CE"/>
    <w:rsid w:val="00097433"/>
    <w:rsid w:val="000B2A64"/>
    <w:rsid w:val="000B3791"/>
    <w:rsid w:val="000C1EAC"/>
    <w:rsid w:val="000C79CA"/>
    <w:rsid w:val="000D7041"/>
    <w:rsid w:val="000E0D0B"/>
    <w:rsid w:val="000F7194"/>
    <w:rsid w:val="000F7F1C"/>
    <w:rsid w:val="00105012"/>
    <w:rsid w:val="00132B74"/>
    <w:rsid w:val="00137BEE"/>
    <w:rsid w:val="0015029C"/>
    <w:rsid w:val="00163714"/>
    <w:rsid w:val="00166239"/>
    <w:rsid w:val="00171DDF"/>
    <w:rsid w:val="001908C8"/>
    <w:rsid w:val="001940D0"/>
    <w:rsid w:val="001A41E9"/>
    <w:rsid w:val="001B1488"/>
    <w:rsid w:val="001D605E"/>
    <w:rsid w:val="001F1DE8"/>
    <w:rsid w:val="001F1DF0"/>
    <w:rsid w:val="001F4AF9"/>
    <w:rsid w:val="00207D21"/>
    <w:rsid w:val="002106A7"/>
    <w:rsid w:val="00231ED2"/>
    <w:rsid w:val="00233ADA"/>
    <w:rsid w:val="002419AF"/>
    <w:rsid w:val="002433CC"/>
    <w:rsid w:val="002446A7"/>
    <w:rsid w:val="00244C38"/>
    <w:rsid w:val="002570AD"/>
    <w:rsid w:val="00262228"/>
    <w:rsid w:val="00265903"/>
    <w:rsid w:val="00265974"/>
    <w:rsid w:val="002719E0"/>
    <w:rsid w:val="002748F5"/>
    <w:rsid w:val="00283060"/>
    <w:rsid w:val="00292A92"/>
    <w:rsid w:val="002972C4"/>
    <w:rsid w:val="002D172E"/>
    <w:rsid w:val="002D5B70"/>
    <w:rsid w:val="002F24D0"/>
    <w:rsid w:val="002F7003"/>
    <w:rsid w:val="00300A7D"/>
    <w:rsid w:val="00334666"/>
    <w:rsid w:val="00344437"/>
    <w:rsid w:val="00383C89"/>
    <w:rsid w:val="0039026D"/>
    <w:rsid w:val="00392426"/>
    <w:rsid w:val="00393F64"/>
    <w:rsid w:val="00397388"/>
    <w:rsid w:val="003A4C8C"/>
    <w:rsid w:val="003B1427"/>
    <w:rsid w:val="003B1E55"/>
    <w:rsid w:val="003B7E38"/>
    <w:rsid w:val="003D1390"/>
    <w:rsid w:val="003D2D92"/>
    <w:rsid w:val="003D311F"/>
    <w:rsid w:val="003E21C5"/>
    <w:rsid w:val="004206BF"/>
    <w:rsid w:val="00421AD7"/>
    <w:rsid w:val="00423815"/>
    <w:rsid w:val="00423D3E"/>
    <w:rsid w:val="004306B6"/>
    <w:rsid w:val="00432A2E"/>
    <w:rsid w:val="00433AFF"/>
    <w:rsid w:val="00433DCF"/>
    <w:rsid w:val="00452A41"/>
    <w:rsid w:val="00460AD0"/>
    <w:rsid w:val="00465235"/>
    <w:rsid w:val="004801AD"/>
    <w:rsid w:val="00494EA8"/>
    <w:rsid w:val="00495C09"/>
    <w:rsid w:val="004E3D0D"/>
    <w:rsid w:val="004E7765"/>
    <w:rsid w:val="004F0FE2"/>
    <w:rsid w:val="004F56C9"/>
    <w:rsid w:val="00507877"/>
    <w:rsid w:val="00514924"/>
    <w:rsid w:val="005270B9"/>
    <w:rsid w:val="00531883"/>
    <w:rsid w:val="005436CE"/>
    <w:rsid w:val="00543951"/>
    <w:rsid w:val="00545424"/>
    <w:rsid w:val="005573D3"/>
    <w:rsid w:val="00571D38"/>
    <w:rsid w:val="005856EA"/>
    <w:rsid w:val="00587A77"/>
    <w:rsid w:val="0059775E"/>
    <w:rsid w:val="005C3421"/>
    <w:rsid w:val="005D7031"/>
    <w:rsid w:val="005E61C3"/>
    <w:rsid w:val="005E6AE0"/>
    <w:rsid w:val="00611AE7"/>
    <w:rsid w:val="00612394"/>
    <w:rsid w:val="006145F5"/>
    <w:rsid w:val="00617483"/>
    <w:rsid w:val="00627650"/>
    <w:rsid w:val="00627B9D"/>
    <w:rsid w:val="00635D79"/>
    <w:rsid w:val="00651E52"/>
    <w:rsid w:val="00656EAF"/>
    <w:rsid w:val="00661841"/>
    <w:rsid w:val="006743F5"/>
    <w:rsid w:val="006839D2"/>
    <w:rsid w:val="00690FA6"/>
    <w:rsid w:val="0069246F"/>
    <w:rsid w:val="00697439"/>
    <w:rsid w:val="006A6950"/>
    <w:rsid w:val="006B4F4C"/>
    <w:rsid w:val="006D2E1E"/>
    <w:rsid w:val="006D342D"/>
    <w:rsid w:val="006D3E51"/>
    <w:rsid w:val="006F7F08"/>
    <w:rsid w:val="00705259"/>
    <w:rsid w:val="007067C4"/>
    <w:rsid w:val="00714662"/>
    <w:rsid w:val="00722C2C"/>
    <w:rsid w:val="00724C2C"/>
    <w:rsid w:val="00727FED"/>
    <w:rsid w:val="00733E68"/>
    <w:rsid w:val="0074275E"/>
    <w:rsid w:val="00746866"/>
    <w:rsid w:val="00751019"/>
    <w:rsid w:val="00766A54"/>
    <w:rsid w:val="00771070"/>
    <w:rsid w:val="007A17BE"/>
    <w:rsid w:val="007A22F7"/>
    <w:rsid w:val="007A3394"/>
    <w:rsid w:val="007A7B64"/>
    <w:rsid w:val="007D25B5"/>
    <w:rsid w:val="007D2F97"/>
    <w:rsid w:val="007E1F43"/>
    <w:rsid w:val="007F6B62"/>
    <w:rsid w:val="008159C2"/>
    <w:rsid w:val="00822770"/>
    <w:rsid w:val="00832EFE"/>
    <w:rsid w:val="0086308D"/>
    <w:rsid w:val="00877A69"/>
    <w:rsid w:val="00883EB8"/>
    <w:rsid w:val="008A507E"/>
    <w:rsid w:val="008A6E14"/>
    <w:rsid w:val="008E5342"/>
    <w:rsid w:val="0091353C"/>
    <w:rsid w:val="009314E0"/>
    <w:rsid w:val="009441EE"/>
    <w:rsid w:val="009504D4"/>
    <w:rsid w:val="00952E99"/>
    <w:rsid w:val="00960BE1"/>
    <w:rsid w:val="009643CD"/>
    <w:rsid w:val="009722F9"/>
    <w:rsid w:val="009734CC"/>
    <w:rsid w:val="00983FA0"/>
    <w:rsid w:val="00984A93"/>
    <w:rsid w:val="009908CD"/>
    <w:rsid w:val="009A0795"/>
    <w:rsid w:val="009B6578"/>
    <w:rsid w:val="009C012F"/>
    <w:rsid w:val="009E008A"/>
    <w:rsid w:val="009E0CF0"/>
    <w:rsid w:val="009F3AD4"/>
    <w:rsid w:val="00A0470C"/>
    <w:rsid w:val="00A06F9C"/>
    <w:rsid w:val="00A072D4"/>
    <w:rsid w:val="00A13F19"/>
    <w:rsid w:val="00A26476"/>
    <w:rsid w:val="00A52924"/>
    <w:rsid w:val="00A57C56"/>
    <w:rsid w:val="00A82FDF"/>
    <w:rsid w:val="00A91867"/>
    <w:rsid w:val="00A9615B"/>
    <w:rsid w:val="00AA18E0"/>
    <w:rsid w:val="00AB74D9"/>
    <w:rsid w:val="00AC06BB"/>
    <w:rsid w:val="00AC480B"/>
    <w:rsid w:val="00AC693D"/>
    <w:rsid w:val="00AD6A87"/>
    <w:rsid w:val="00AE50E9"/>
    <w:rsid w:val="00B10B98"/>
    <w:rsid w:val="00B31A82"/>
    <w:rsid w:val="00B62196"/>
    <w:rsid w:val="00B638D6"/>
    <w:rsid w:val="00B64F07"/>
    <w:rsid w:val="00B94079"/>
    <w:rsid w:val="00B95933"/>
    <w:rsid w:val="00BB77F8"/>
    <w:rsid w:val="00BD4F36"/>
    <w:rsid w:val="00BD5A89"/>
    <w:rsid w:val="00BF5621"/>
    <w:rsid w:val="00BF6A8D"/>
    <w:rsid w:val="00C03E91"/>
    <w:rsid w:val="00C169B2"/>
    <w:rsid w:val="00C45192"/>
    <w:rsid w:val="00C50F19"/>
    <w:rsid w:val="00C53C5D"/>
    <w:rsid w:val="00C57EBF"/>
    <w:rsid w:val="00C72204"/>
    <w:rsid w:val="00C74135"/>
    <w:rsid w:val="00C760F0"/>
    <w:rsid w:val="00C802A2"/>
    <w:rsid w:val="00C877A6"/>
    <w:rsid w:val="00CA4104"/>
    <w:rsid w:val="00CB5E18"/>
    <w:rsid w:val="00CD6B12"/>
    <w:rsid w:val="00CE4155"/>
    <w:rsid w:val="00CF023E"/>
    <w:rsid w:val="00CF2A4A"/>
    <w:rsid w:val="00D03C43"/>
    <w:rsid w:val="00D05347"/>
    <w:rsid w:val="00D21467"/>
    <w:rsid w:val="00D228E2"/>
    <w:rsid w:val="00D44046"/>
    <w:rsid w:val="00D45D4E"/>
    <w:rsid w:val="00D461FB"/>
    <w:rsid w:val="00D46AA9"/>
    <w:rsid w:val="00D504C5"/>
    <w:rsid w:val="00D73F78"/>
    <w:rsid w:val="00DA2228"/>
    <w:rsid w:val="00DA2A53"/>
    <w:rsid w:val="00DA3FCC"/>
    <w:rsid w:val="00DA4E69"/>
    <w:rsid w:val="00DB4C31"/>
    <w:rsid w:val="00DB5EA3"/>
    <w:rsid w:val="00DD6DC3"/>
    <w:rsid w:val="00DE2F2B"/>
    <w:rsid w:val="00DE5268"/>
    <w:rsid w:val="00DF0E21"/>
    <w:rsid w:val="00DF28CB"/>
    <w:rsid w:val="00E174D7"/>
    <w:rsid w:val="00E21417"/>
    <w:rsid w:val="00E32BB0"/>
    <w:rsid w:val="00E35BE1"/>
    <w:rsid w:val="00E50575"/>
    <w:rsid w:val="00E557B4"/>
    <w:rsid w:val="00E61CA1"/>
    <w:rsid w:val="00E84466"/>
    <w:rsid w:val="00E912D9"/>
    <w:rsid w:val="00EA0B03"/>
    <w:rsid w:val="00EA6B66"/>
    <w:rsid w:val="00EB43F8"/>
    <w:rsid w:val="00EC560F"/>
    <w:rsid w:val="00EC6DD5"/>
    <w:rsid w:val="00ED3A1A"/>
    <w:rsid w:val="00ED5F03"/>
    <w:rsid w:val="00ED6FF2"/>
    <w:rsid w:val="00EE1C5E"/>
    <w:rsid w:val="00EE3E2B"/>
    <w:rsid w:val="00EE5829"/>
    <w:rsid w:val="00F21466"/>
    <w:rsid w:val="00F47D62"/>
    <w:rsid w:val="00F636CA"/>
    <w:rsid w:val="00F74FC2"/>
    <w:rsid w:val="00F815CC"/>
    <w:rsid w:val="00F90C94"/>
    <w:rsid w:val="00F94361"/>
    <w:rsid w:val="00F97DD9"/>
    <w:rsid w:val="00FA1B35"/>
    <w:rsid w:val="00FA2A8C"/>
    <w:rsid w:val="00FA45E7"/>
    <w:rsid w:val="00FB4531"/>
    <w:rsid w:val="00FB6FCA"/>
    <w:rsid w:val="00FC3617"/>
    <w:rsid w:val="00FD0C9E"/>
    <w:rsid w:val="00FD72EE"/>
    <w:rsid w:val="00FE2CB4"/>
    <w:rsid w:val="00FF3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74CD7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060"/>
    <w:rPr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28306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31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31ED2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31ED2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5436C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E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D3E51"/>
    <w:rPr>
      <w:rFonts w:ascii="Tahoma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uiPriority w:val="99"/>
    <w:semiHidden/>
    <w:unhideWhenUsed/>
    <w:rsid w:val="00344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3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44437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3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4437"/>
    <w:rPr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344437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060"/>
    <w:rPr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28306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31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31ED2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31ED2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5436C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E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D3E51"/>
    <w:rPr>
      <w:rFonts w:ascii="Tahoma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uiPriority w:val="99"/>
    <w:semiHidden/>
    <w:unhideWhenUsed/>
    <w:rsid w:val="00344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3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44437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3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4437"/>
    <w:rPr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344437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1169E1-CB89-3144-BAD1-FE75F22CC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7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D Williamson</Company>
  <LinksUpToDate>false</LinksUpToDate>
  <CharactersWithSpaces>1521</CharactersWithSpaces>
  <SharedDoc>false</SharedDoc>
  <HLinks>
    <vt:vector size="42" baseType="variant">
      <vt:variant>
        <vt:i4>4390923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'ink</dc:creator>
  <cp:lastModifiedBy>Carol Jenner</cp:lastModifiedBy>
  <cp:revision>3</cp:revision>
  <cp:lastPrinted>2018-03-18T19:15:00Z</cp:lastPrinted>
  <dcterms:created xsi:type="dcterms:W3CDTF">2018-04-27T09:59:00Z</dcterms:created>
  <dcterms:modified xsi:type="dcterms:W3CDTF">2018-04-27T10:24:00Z</dcterms:modified>
</cp:coreProperties>
</file>